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78" w:type="dxa"/>
        <w:tblInd w:w="93" w:type="dxa"/>
        <w:tblLook w:val="04A0" w:firstRow="1" w:lastRow="0" w:firstColumn="1" w:lastColumn="0" w:noHBand="0" w:noVBand="1"/>
      </w:tblPr>
      <w:tblGrid>
        <w:gridCol w:w="1203"/>
        <w:gridCol w:w="936"/>
        <w:gridCol w:w="1406"/>
        <w:gridCol w:w="1240"/>
        <w:gridCol w:w="990"/>
        <w:gridCol w:w="1437"/>
        <w:gridCol w:w="1083"/>
        <w:gridCol w:w="4283"/>
      </w:tblGrid>
      <w:tr w:rsidR="00D6300E" w:rsidRPr="00E663BF" w:rsidTr="004E0A25">
        <w:trPr>
          <w:trHeight w:val="600"/>
        </w:trPr>
        <w:tc>
          <w:tcPr>
            <w:tcW w:w="12578" w:type="dxa"/>
            <w:gridSpan w:val="8"/>
            <w:shd w:val="clear" w:color="auto" w:fill="auto"/>
            <w:noWrap/>
            <w:vAlign w:val="bottom"/>
          </w:tcPr>
          <w:p w:rsidR="00D6300E" w:rsidRPr="00D6300E" w:rsidRDefault="00D6300E" w:rsidP="00D630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able S3. </w:t>
            </w:r>
            <w:r w:rsidRPr="00D6300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Punctularia strigosozonata</w:t>
            </w:r>
            <w:r w:rsidRPr="00D630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cripts expressed ≥2-fold (adjusted p &lt; 0.01) in comparisons of 20-day growth on aspen and pine media with and without Bunker C oil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ositive lo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ld changes indicate transcript accumulation in the first treatment while negative lo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ld changes indicate transcript accumulation in the second treatment.</w:t>
            </w:r>
          </w:p>
        </w:tc>
      </w:tr>
      <w:tr w:rsidR="00D6300E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bottom"/>
          </w:tcPr>
          <w:p w:rsidR="00D6300E" w:rsidRPr="00E663BF" w:rsidRDefault="00D6300E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D6300E" w:rsidRPr="00E663BF" w:rsidRDefault="00D6300E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73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6300E" w:rsidRPr="00D6300E" w:rsidRDefault="00D6300E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630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g</w:t>
            </w:r>
            <w:r w:rsidRPr="00D630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D630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ld change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etween media treatments</w:t>
            </w:r>
          </w:p>
        </w:tc>
        <w:tc>
          <w:tcPr>
            <w:tcW w:w="1083" w:type="dxa"/>
            <w:shd w:val="clear" w:color="auto" w:fill="auto"/>
            <w:vAlign w:val="bottom"/>
          </w:tcPr>
          <w:p w:rsidR="00D6300E" w:rsidRPr="00E663BF" w:rsidRDefault="00D6300E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noWrap/>
            <w:vAlign w:val="bottom"/>
          </w:tcPr>
          <w:p w:rsidR="00D6300E" w:rsidRPr="00E663BF" w:rsidRDefault="00D6300E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cript</w:t>
            </w:r>
          </w:p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tein</w:t>
            </w:r>
          </w:p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Aspen + oil</w:t>
            </w: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Aspe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Pine + oil</w:t>
            </w: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P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Pine</w:t>
            </w: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Aspen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Pine + oil</w:t>
            </w: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      Aspen + oil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fam domains</w:t>
            </w: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function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bohydrate Metabolic Processe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6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95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7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57</w:t>
            </w: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2F2D2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  <w:r w:rsidR="00E663BF"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53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6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522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F2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2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0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2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52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M</w:t>
            </w: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663BF" w:rsidRPr="00E663BF" w:rsidTr="00D6300E">
        <w:trPr>
          <w:trHeight w:val="252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2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5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52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M</w:t>
            </w: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3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2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31 PF00734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10 with CBM1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7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6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0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34 PF01670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2F2D2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12</w:t>
            </w:r>
            <w:r w:rsidR="00E663BF"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CBM1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9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9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28 PF00686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13 with CBM 2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6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1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00599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44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4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3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0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2F2D2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45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1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0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5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50 PF00734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2F2D2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5 with CBM1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0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0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00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4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7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04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6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84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7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5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5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6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7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34 PF02012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74 with CBM1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5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4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663</w:t>
            </w: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76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hydrolytic activit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7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6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35</w:t>
            </w: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esterase</w:t>
            </w:r>
            <w:r w:rsidR="00A13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ype B</w:t>
            </w:r>
            <w:bookmarkStart w:id="0" w:name="_GoBack"/>
            <w:bookmarkEnd w:id="0"/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5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4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1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8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25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28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17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5028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hydrol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629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84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738</w:t>
            </w: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5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50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171</w:t>
            </w: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OG-Fe(II) oxygen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63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2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4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5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248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/keto reduct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A25:C35"/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82</w:t>
            </w:r>
            <w:bookmarkEnd w:id="1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7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, subunit I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8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8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B-class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9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8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0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E-class, group I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0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0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E-class, group I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8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7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E-class, group IV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1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01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group I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0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5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group IV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67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6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7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, E-class, group I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9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3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amine 2,3-dioxygenase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266 PF05199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reductase domain/GMC oxidoreductase</w:t>
            </w:r>
          </w:p>
        </w:tc>
      </w:tr>
      <w:tr w:rsidR="00E663BF" w:rsidRPr="00E663BF" w:rsidTr="00D6300E">
        <w:trPr>
          <w:trHeight w:val="368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2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2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44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tic polysaccharide monooxygenase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8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8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34 PF0344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tic polysaccharide monooxygenase with CBM1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A37:C78"/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93</w:t>
            </w:r>
            <w:bookmarkEnd w:id="2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8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9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5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734 PF0344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tic polysaccharide monooxygenase with CBM1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2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9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44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tic polysaccharide monooxygenase with CBM1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1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0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74 PF03404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, molybdopterin-binding</w:t>
            </w:r>
          </w:p>
        </w:tc>
      </w:tr>
      <w:tr w:rsidR="00E663BF" w:rsidRPr="00E663BF" w:rsidTr="00D6300E">
        <w:trPr>
          <w:trHeight w:val="9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3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3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5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5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94 PF07731 PF07732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; multicopper oxidase</w:t>
            </w:r>
          </w:p>
        </w:tc>
      </w:tr>
      <w:tr w:rsidR="00E663BF" w:rsidRPr="00E663BF" w:rsidTr="00D6300E">
        <w:trPr>
          <w:trHeight w:val="332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6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50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1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06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chain dehydrogenase/reductase</w:t>
            </w:r>
          </w:p>
        </w:tc>
      </w:tr>
      <w:tr w:rsidR="00E663BF" w:rsidRPr="00E663BF" w:rsidTr="00D6300E">
        <w:trPr>
          <w:trHeight w:val="35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0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9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2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1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07</w:t>
            </w: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-binding alcohol dehydrogen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Function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446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6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035</w:t>
            </w: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O-methylguanine DNA methyltransfer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2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04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 ATPase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1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0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04 PF0874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 ATPase, Mitochondrial chaperone BCS1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0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76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1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05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2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0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58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6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6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9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50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-binding enzyme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9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8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83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6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501 PF00550</w:t>
            </w:r>
          </w:p>
        </w:tc>
        <w:tc>
          <w:tcPr>
            <w:tcW w:w="4283" w:type="dxa"/>
            <w:shd w:val="clear" w:color="auto" w:fill="auto"/>
            <w:vAlign w:val="center"/>
            <w:hideMark/>
          </w:tcPr>
          <w:p w:rsidR="00E663BF" w:rsidRPr="00E663BF" w:rsidRDefault="00E663BF" w:rsidP="002F2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-binding enzym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8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7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0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26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prote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5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4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26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prote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4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3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249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toplatanin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2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6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249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toplatanin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52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646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box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26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185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al hydrophobin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6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1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7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1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2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3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6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7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1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2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8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98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8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1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2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34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1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2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4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4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11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2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9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12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70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3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3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6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8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5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83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0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9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4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69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4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4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69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09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8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69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9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9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2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769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facilitator super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0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9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46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1828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ase A4 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2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74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408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1-lik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0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895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364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ketide cycl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101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8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69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kinase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48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77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74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/solute symporter family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5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5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7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3936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rpene synthase 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1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314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umatin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2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0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40 repeat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7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7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400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40 repeat</w:t>
            </w:r>
          </w:p>
        </w:tc>
      </w:tr>
      <w:tr w:rsidR="00E663BF" w:rsidRPr="00E663BF" w:rsidTr="00D6300E">
        <w:trPr>
          <w:trHeight w:val="600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21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13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03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172 PF04082</w:t>
            </w: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motif, fungal transcription factor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RANGE!A79:C125"/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440</w:t>
            </w:r>
            <w:bookmarkEnd w:id="3"/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34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00097</w:t>
            </w: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</w:t>
            </w: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7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6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2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0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8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9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1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3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1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04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8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9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9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8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87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7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6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1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1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1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5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1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2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3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0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9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7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56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24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7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1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8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98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0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74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5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9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79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68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4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79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80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6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1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3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52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8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77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0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34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1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0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25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30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1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72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6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36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33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16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17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7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2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10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82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838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52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0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99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D6300E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7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69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1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58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4C0D7A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21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1</w:t>
            </w:r>
          </w:p>
        </w:tc>
        <w:tc>
          <w:tcPr>
            <w:tcW w:w="10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663BF" w:rsidRPr="00E663BF" w:rsidTr="004C0D7A">
        <w:trPr>
          <w:trHeight w:val="300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D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44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34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663BF" w:rsidRPr="00E663BF" w:rsidRDefault="00E663BF" w:rsidP="00E66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E5F1F" w:rsidRPr="00E663BF" w:rsidRDefault="004C0D7A">
      <w:pPr>
        <w:rPr>
          <w:rFonts w:ascii="Times New Roman" w:hAnsi="Times New Roman" w:cs="Times New Roman"/>
          <w:sz w:val="24"/>
          <w:szCs w:val="24"/>
        </w:rPr>
      </w:pPr>
      <w:r w:rsidRPr="004C0D7A">
        <w:rPr>
          <w:rFonts w:ascii="Times New Roman" w:hAnsi="Times New Roman" w:cs="Times New Roman"/>
          <w:sz w:val="24"/>
          <w:szCs w:val="24"/>
        </w:rPr>
        <w:t>CE = Carbohydrate Esterase; GH = glycoside hydrolase; CBM = Carbohydrate Binding Module; CYP = Cytochrome p450 monooxygenase</w:t>
      </w:r>
    </w:p>
    <w:sectPr w:rsidR="00DE5F1F" w:rsidRPr="00E663BF" w:rsidSect="00E663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BF"/>
    <w:rsid w:val="002F2D2F"/>
    <w:rsid w:val="004C0D7A"/>
    <w:rsid w:val="00563684"/>
    <w:rsid w:val="007568C2"/>
    <w:rsid w:val="007E352F"/>
    <w:rsid w:val="00A13078"/>
    <w:rsid w:val="00D6300E"/>
    <w:rsid w:val="00DE5F1F"/>
    <w:rsid w:val="00E6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9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932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cy Young</dc:creator>
  <cp:lastModifiedBy>Darcy Young</cp:lastModifiedBy>
  <cp:revision>4</cp:revision>
  <dcterms:created xsi:type="dcterms:W3CDTF">2015-03-26T16:15:00Z</dcterms:created>
  <dcterms:modified xsi:type="dcterms:W3CDTF">2015-03-26T21:24:00Z</dcterms:modified>
</cp:coreProperties>
</file>